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36283" w14:textId="4173DCB0" w:rsidR="00B14A12" w:rsidRPr="00FA4013" w:rsidRDefault="00B14A12" w:rsidP="00B14A1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</w:pPr>
      <w:r w:rsidRPr="00B14A12"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  <w:t xml:space="preserve">Table E1: Stratified </w:t>
      </w:r>
      <w:r w:rsidR="008E5664" w:rsidRPr="00FA4013"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  <w:t>T</w:t>
      </w:r>
      <w:r w:rsidRPr="00B14A12">
        <w:rPr>
          <w:rFonts w:ascii="Arial" w:eastAsia="Times New Roman" w:hAnsi="Arial" w:cs="Arial"/>
          <w:b/>
          <w:bCs/>
          <w:kern w:val="0"/>
          <w:sz w:val="22"/>
          <w:szCs w:val="22"/>
          <w:lang/>
          <w14:ligatures w14:val="none"/>
        </w:rPr>
        <w:t>abulation of AEs (IND/GLY/MF)</w:t>
      </w:r>
    </w:p>
    <w:p w14:paraId="2CE9D5E9" w14:textId="77777777" w:rsidR="00B77D6A" w:rsidRPr="00B14A12" w:rsidRDefault="00B77D6A"/>
    <w:tbl>
      <w:tblPr>
        <w:tblW w:w="9016" w:type="dxa"/>
        <w:tblLook w:val="04A0" w:firstRow="1" w:lastRow="0" w:firstColumn="1" w:lastColumn="0" w:noHBand="0" w:noVBand="1"/>
      </w:tblPr>
      <w:tblGrid>
        <w:gridCol w:w="2215"/>
        <w:gridCol w:w="2219"/>
        <w:gridCol w:w="1373"/>
        <w:gridCol w:w="1276"/>
        <w:gridCol w:w="1933"/>
      </w:tblGrid>
      <w:tr w:rsidR="000608CB" w:rsidRPr="00FA4013" w14:paraId="32DB7125" w14:textId="77777777" w:rsidTr="000608CB">
        <w:trPr>
          <w:tblHeader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0B4B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Parameter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2632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Category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9200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Number of patients in the categ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DD063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Number of patients with AEs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24AD" w14:textId="77777777" w:rsidR="00B14A12" w:rsidRPr="00FA4013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 xml:space="preserve">Incidence rate, </w:t>
            </w:r>
          </w:p>
          <w:p w14:paraId="49E0098E" w14:textId="2833D3E8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95%CI</w:t>
            </w:r>
          </w:p>
        </w:tc>
      </w:tr>
      <w:tr w:rsidR="00B14A12" w:rsidRPr="00FA4013" w14:paraId="0C532B42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59C8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Gender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101E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al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2D28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44B3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5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79D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7.8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7.1 - 48.5%</w:t>
            </w:r>
          </w:p>
        </w:tc>
      </w:tr>
      <w:tr w:rsidR="00B14A12" w:rsidRPr="00FA4013" w14:paraId="61504B1A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3EC4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E37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Femal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DBE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9252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4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1B1E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4.1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9.6 - 48.7%</w:t>
            </w:r>
          </w:p>
        </w:tc>
      </w:tr>
      <w:tr w:rsidR="00B14A12" w:rsidRPr="00FA4013" w14:paraId="7C63C29A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124A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Age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85A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8A0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E12B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0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E6D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4.5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7.2 - 51.8%</w:t>
            </w:r>
          </w:p>
        </w:tc>
      </w:tr>
      <w:tr w:rsidR="00B14A12" w:rsidRPr="00FA4013" w14:paraId="46E6DE7C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969E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EAD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F45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194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9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B67F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0.0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3.6 - 46.4%</w:t>
            </w:r>
          </w:p>
        </w:tc>
      </w:tr>
      <w:tr w:rsidR="00B14A12" w:rsidRPr="00FA4013" w14:paraId="1403A29F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054E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 xml:space="preserve">BMI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350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80D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D1D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8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B44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9.6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2.4 - 46.9%</w:t>
            </w:r>
          </w:p>
        </w:tc>
      </w:tr>
      <w:tr w:rsidR="00B14A12" w:rsidRPr="00FA4013" w14:paraId="418C2EFC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6249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710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B93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2CA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1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03D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4.4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7.9 - 50.8%</w:t>
            </w:r>
          </w:p>
        </w:tc>
      </w:tr>
      <w:tr w:rsidR="00B14A12" w:rsidRPr="00FA4013" w14:paraId="7B32BB9C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4D05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 xml:space="preserve">Smoking history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79A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F3E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934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5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B52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8.8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6.5 - 41.2%</w:t>
            </w:r>
          </w:p>
        </w:tc>
      </w:tr>
      <w:tr w:rsidR="00B14A12" w:rsidRPr="00FA4013" w14:paraId="7168107A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4814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2393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7EFF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9FC8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4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766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57.1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0.5 - 93.8%</w:t>
            </w:r>
          </w:p>
        </w:tc>
      </w:tr>
      <w:tr w:rsidR="00B14A12" w:rsidRPr="00FA4013" w14:paraId="40CEDD58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07F7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Complications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5B1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11F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FD3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F20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1.1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0.0 - 31.6%</w:t>
            </w:r>
          </w:p>
        </w:tc>
      </w:tr>
      <w:tr w:rsidR="00B14A12" w:rsidRPr="00FA4013" w14:paraId="1144DC8A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5AE6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12E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1098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678B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8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0E8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6.0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2.7 - 49.3%</w:t>
            </w:r>
          </w:p>
        </w:tc>
      </w:tr>
      <w:tr w:rsidR="00B14A12" w:rsidRPr="00FA4013" w14:paraId="7D32F06C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5F25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Medical history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CD1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72C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EF2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4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2B4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2.6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8.6 - 46.6%</w:t>
            </w:r>
          </w:p>
        </w:tc>
      </w:tr>
      <w:tr w:rsidR="00B14A12" w:rsidRPr="00FA4013" w14:paraId="0A72B337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50E7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768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CCE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3B58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5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63C2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1.3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8.5 - 54.0%</w:t>
            </w:r>
          </w:p>
        </w:tc>
      </w:tr>
      <w:tr w:rsidR="00B14A12" w:rsidRPr="00FA4013" w14:paraId="765AE23C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FF1F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 xml:space="preserve">Duration of asthma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46A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D21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3FE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2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62D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6.4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0.0 - 52.8%</w:t>
            </w:r>
          </w:p>
        </w:tc>
      </w:tr>
      <w:tr w:rsidR="00B14A12" w:rsidRPr="00FA4013" w14:paraId="2A4281D2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10BC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B65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053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23B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EC5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6.9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9.9 - 44.0%</w:t>
            </w:r>
          </w:p>
        </w:tc>
      </w:tr>
      <w:tr w:rsidR="00B14A12" w:rsidRPr="00FA4013" w14:paraId="2B36EDBD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1713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Severity of asthm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202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ld persistent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23E2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5E2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023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5.0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0.0 - 55.0%</w:t>
            </w:r>
          </w:p>
        </w:tc>
      </w:tr>
      <w:tr w:rsidR="000608CB" w:rsidRPr="00FA4013" w14:paraId="196A9FCB" w14:textId="77777777" w:rsidTr="000608CB"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40A0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399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oderate persisten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BB8E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19C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7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471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4.0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0.9 - 47.1%</w:t>
            </w:r>
          </w:p>
        </w:tc>
      </w:tr>
      <w:tr w:rsidR="000608CB" w:rsidRPr="00FA4013" w14:paraId="37C645C8" w14:textId="77777777" w:rsidTr="000608CB"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DF14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BBD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Severe persistent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E13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0632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0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98B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0.0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0.0 - 0.0%</w:t>
            </w:r>
          </w:p>
        </w:tc>
      </w:tr>
      <w:tr w:rsidR="00FA4013" w:rsidRPr="00FA4013" w14:paraId="3FD14DEE" w14:textId="77777777" w:rsidTr="000608CB">
        <w:tc>
          <w:tcPr>
            <w:tcW w:w="22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05C8D" w14:textId="77777777" w:rsidR="00FA4013" w:rsidRPr="00FA4013" w:rsidRDefault="00FA4013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B8422" w14:textId="6BFD9406" w:rsidR="00FA4013" w:rsidRPr="00FA4013" w:rsidRDefault="00FA4013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FA4013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ost severe persistent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8F04F" w14:textId="468D862B" w:rsidR="00FA4013" w:rsidRPr="00FA4013" w:rsidRDefault="00FA4013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FA4013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7C604" w14:textId="11A6ACEB" w:rsidR="00FA4013" w:rsidRPr="00FA4013" w:rsidRDefault="00FA4013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FA4013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44D97" w14:textId="28889E77" w:rsidR="00FA4013" w:rsidRPr="00FA4013" w:rsidRDefault="00FA4013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FA4013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-</w:t>
            </w:r>
          </w:p>
        </w:tc>
      </w:tr>
      <w:tr w:rsidR="00B14A12" w:rsidRPr="00FA4013" w14:paraId="43AECD12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C932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 xml:space="preserve">History of childhood asthma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5E33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BEF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EE1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8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97AF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2.7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0.3 - 45.1%</w:t>
            </w:r>
          </w:p>
        </w:tc>
      </w:tr>
      <w:tr w:rsidR="00B14A12" w:rsidRPr="00FA4013" w14:paraId="4B9E6BDD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03BB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EEC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497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3A0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37C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5.0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0.0 - 67.4%</w:t>
            </w:r>
          </w:p>
        </w:tc>
      </w:tr>
      <w:tr w:rsidR="00B14A12" w:rsidRPr="00FA4013" w14:paraId="03F28A28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DB53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Family history of asthm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B10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3EE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FAA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4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CC6E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4.1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9.6 - 48.7%</w:t>
            </w:r>
          </w:p>
        </w:tc>
      </w:tr>
      <w:tr w:rsidR="00B14A12" w:rsidRPr="00FA4013" w14:paraId="47CFA777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CD1E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AE4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6E8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1CF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5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CC62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7.8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7.1 - 48.5%</w:t>
            </w:r>
          </w:p>
        </w:tc>
      </w:tr>
      <w:tr w:rsidR="00B14A12" w:rsidRPr="00FA4013" w14:paraId="60710444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4E3C" w14:textId="77777777" w:rsidR="00B14A12" w:rsidRPr="00B14A12" w:rsidRDefault="00B14A12" w:rsidP="000608CB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lastRenderedPageBreak/>
              <w:t xml:space="preserve">Concomitant medications for asthma 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0AA5" w14:textId="77777777" w:rsidR="00B14A12" w:rsidRPr="00B14A12" w:rsidRDefault="00B14A12" w:rsidP="000608C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o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3447" w14:textId="77777777" w:rsidR="00B14A12" w:rsidRPr="00B14A12" w:rsidRDefault="00B14A12" w:rsidP="000608C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8DE9" w14:textId="77777777" w:rsidR="00B14A12" w:rsidRPr="00B14A12" w:rsidRDefault="00B14A12" w:rsidP="000608C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293F" w14:textId="77777777" w:rsidR="00B14A12" w:rsidRPr="00B14A12" w:rsidRDefault="00B14A12" w:rsidP="000608CB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1.9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7.6 - 36.2%</w:t>
            </w:r>
          </w:p>
        </w:tc>
      </w:tr>
      <w:tr w:rsidR="00B14A12" w:rsidRPr="00FA4013" w14:paraId="364677D3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8F40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6F5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Yes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C4A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298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2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267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44.4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5.7 - 63.2%</w:t>
            </w:r>
          </w:p>
        </w:tc>
      </w:tr>
      <w:tr w:rsidR="00B14A12" w:rsidRPr="00FA4013" w14:paraId="6ABEE025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B643" w14:textId="4F371724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 xml:space="preserve">J-LCQ </w:t>
            </w:r>
            <w:r w:rsidR="00DE50F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br/>
              <w:t>(</w:t>
            </w: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total score</w:t>
            </w:r>
            <w:r w:rsidR="00DE50F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15A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CEC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C49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1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B6D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9.3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1.2 - 57.4%</w:t>
            </w:r>
          </w:p>
        </w:tc>
      </w:tr>
      <w:tr w:rsidR="00B14A12" w:rsidRPr="00FA4013" w14:paraId="26DFB220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D252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565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936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D94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8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B8D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5.8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0.4 - 41.2%</w:t>
            </w:r>
          </w:p>
        </w:tc>
      </w:tr>
      <w:tr w:rsidR="00B14A12" w:rsidRPr="00FA4013" w14:paraId="308733C5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3B15" w14:textId="0F7FA6F5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 xml:space="preserve">Cough VAS score </w:t>
            </w:r>
            <w:r w:rsidR="00DE50F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br/>
            </w: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(while awake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7D1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4A32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498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6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0F6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0.0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5.7 - 34.3%</w:t>
            </w:r>
          </w:p>
        </w:tc>
      </w:tr>
      <w:tr w:rsidR="00B14A12" w:rsidRPr="00FA4013" w14:paraId="3350C6DD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D386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960B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001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088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3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409F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44.8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6.7 - 62.9%</w:t>
            </w:r>
          </w:p>
        </w:tc>
      </w:tr>
      <w:tr w:rsidR="00B14A12" w:rsidRPr="00FA4013" w14:paraId="762A9630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E17B" w14:textId="2F34C78B" w:rsidR="00B14A12" w:rsidRPr="00B14A12" w:rsidRDefault="00B14A12" w:rsidP="00FA4013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 xml:space="preserve">Cough VAS score </w:t>
            </w:r>
            <w:r w:rsidR="00DE50F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br/>
            </w: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(during sleep)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F350" w14:textId="77777777" w:rsidR="00B14A12" w:rsidRPr="00B14A12" w:rsidRDefault="00B14A12" w:rsidP="00B14A12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36C6" w14:textId="77777777" w:rsidR="00B14A12" w:rsidRPr="00B14A12" w:rsidRDefault="00B14A12" w:rsidP="00B14A12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4DBB" w14:textId="77777777" w:rsidR="00B14A12" w:rsidRPr="00B14A12" w:rsidRDefault="00B14A12" w:rsidP="00B14A12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C5E4" w14:textId="77777777" w:rsidR="00B14A12" w:rsidRPr="00B14A12" w:rsidRDefault="00B14A12" w:rsidP="00B14A12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5.0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9.0 - 41.0%</w:t>
            </w:r>
          </w:p>
        </w:tc>
      </w:tr>
      <w:tr w:rsidR="00B14A12" w:rsidRPr="00FA4013" w14:paraId="399FAE8C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B1E3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3473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D13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99C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2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3CD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8.7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1.6 - 55.9%</w:t>
            </w:r>
          </w:p>
        </w:tc>
      </w:tr>
      <w:tr w:rsidR="00B14A12" w:rsidRPr="00FA4013" w14:paraId="090F02E4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F68B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FEV</w:t>
            </w: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vertAlign w:val="subscript"/>
                <w:lang/>
                <w14:ligatures w14:val="none"/>
              </w:rPr>
              <w:t>1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097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D5D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028E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1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C19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6.7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9.4 - 53.9%</w:t>
            </w:r>
          </w:p>
        </w:tc>
      </w:tr>
      <w:tr w:rsidR="00B14A12" w:rsidRPr="00FA4013" w14:paraId="0A1BA5C0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9A2E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96C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0F6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FA3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8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10A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7.6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1.3 - 43.9%</w:t>
            </w:r>
          </w:p>
        </w:tc>
      </w:tr>
      <w:tr w:rsidR="00B14A12" w:rsidRPr="00FA4013" w14:paraId="3FAE9E7B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759D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FVC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F11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A5C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3D8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1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3E22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6.7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9.4 - 53.9%</w:t>
            </w:r>
          </w:p>
        </w:tc>
      </w:tr>
      <w:tr w:rsidR="00B14A12" w:rsidRPr="00FA4013" w14:paraId="6231A9C5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9F8A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363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C7F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ABA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8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724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7.6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1.3 - 43.9%</w:t>
            </w:r>
          </w:p>
        </w:tc>
      </w:tr>
      <w:tr w:rsidR="00B14A12" w:rsidRPr="00FA4013" w14:paraId="24FC1745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D471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FEF</w:t>
            </w: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vertAlign w:val="subscript"/>
                <w:lang/>
                <w14:ligatures w14:val="none"/>
              </w:rPr>
              <w:t>25-7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BFC8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0F2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5D0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9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8893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2.1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4.8 - 49.4%</w:t>
            </w:r>
          </w:p>
        </w:tc>
      </w:tr>
      <w:tr w:rsidR="00B14A12" w:rsidRPr="00FA4013" w14:paraId="562D9F36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6E72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0BCE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ADC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CA9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0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E323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2.3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5.8 - 48.7%</w:t>
            </w:r>
          </w:p>
        </w:tc>
      </w:tr>
      <w:tr w:rsidR="00B14A12" w:rsidRPr="00FA4013" w14:paraId="53A04D65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D13B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%FEV</w:t>
            </w: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vertAlign w:val="subscript"/>
                <w:lang/>
                <w14:ligatures w14:val="none"/>
              </w:rPr>
              <w:t>1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8C8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73C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77BF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0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C2E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2.3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5.8 - 48.7%</w:t>
            </w:r>
          </w:p>
        </w:tc>
      </w:tr>
      <w:tr w:rsidR="00B14A12" w:rsidRPr="00FA4013" w14:paraId="7CCB4117" w14:textId="77777777" w:rsidTr="000608CB">
        <w:tc>
          <w:tcPr>
            <w:tcW w:w="22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F2FC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787A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AC6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A05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9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E02F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2.1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4.8 - 49.4%</w:t>
            </w:r>
          </w:p>
        </w:tc>
      </w:tr>
      <w:tr w:rsidR="00B14A12" w:rsidRPr="00FA4013" w14:paraId="4ABB7297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FD47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FEV</w:t>
            </w: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vertAlign w:val="subscript"/>
                <w:lang/>
                <w14:ligatures w14:val="none"/>
              </w:rPr>
              <w:t>1</w:t>
            </w: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%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524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49B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39CE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0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959E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2.3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5.8 - 48.7%</w:t>
            </w:r>
          </w:p>
        </w:tc>
      </w:tr>
      <w:tr w:rsidR="00B14A12" w:rsidRPr="00FA4013" w14:paraId="367F97C3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DA6F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840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DB9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D74B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9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607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2.1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4.8 - 49.4%</w:t>
            </w:r>
          </w:p>
        </w:tc>
      </w:tr>
      <w:tr w:rsidR="00B14A12" w:rsidRPr="00FA4013" w14:paraId="1447B2EC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E835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FeNO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2752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6E7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F133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2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F1D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40.0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2.5 - 57.5%</w:t>
            </w:r>
          </w:p>
        </w:tc>
      </w:tr>
      <w:tr w:rsidR="00B14A12" w:rsidRPr="00FA4013" w14:paraId="1A74C757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D2F7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0F4B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879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63EE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8FC2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4.1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8.6 - 39.7%</w:t>
            </w:r>
          </w:p>
        </w:tc>
      </w:tr>
      <w:tr w:rsidR="00B14A12" w:rsidRPr="00FA4013" w14:paraId="6DD375BA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217C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Eosinophils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537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9F4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00C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0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8CEF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8.6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3.6 - 43.5%</w:t>
            </w:r>
          </w:p>
        </w:tc>
      </w:tr>
      <w:tr w:rsidR="00B14A12" w:rsidRPr="00FA4013" w14:paraId="08E5ABF2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56A8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4F1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DF18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841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8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678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4.8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5.3 - 54.2%</w:t>
            </w:r>
          </w:p>
        </w:tc>
      </w:tr>
      <w:tr w:rsidR="00B14A12" w:rsidRPr="00FA4013" w14:paraId="4183D057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06BA" w14:textId="77777777" w:rsidR="00B14A12" w:rsidRPr="00B14A12" w:rsidRDefault="00B14A12" w:rsidP="00FA4013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Neutrophils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0707" w14:textId="77777777" w:rsidR="00B14A12" w:rsidRPr="00B14A12" w:rsidRDefault="00B14A12" w:rsidP="00FA401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8250" w14:textId="77777777" w:rsidR="00B14A12" w:rsidRPr="00B14A12" w:rsidRDefault="00B14A12" w:rsidP="00FA401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310D" w14:textId="77777777" w:rsidR="00B14A12" w:rsidRPr="00B14A12" w:rsidRDefault="00B14A12" w:rsidP="00FA401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7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681C" w14:textId="77777777" w:rsidR="00B14A12" w:rsidRPr="00B14A12" w:rsidRDefault="00B14A12" w:rsidP="00FA401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0.4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1.6 - 49.2%</w:t>
            </w:r>
          </w:p>
        </w:tc>
      </w:tr>
      <w:tr w:rsidR="00B14A12" w:rsidRPr="00FA4013" w14:paraId="288B64F9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6F18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F596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5DB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611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1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A15E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1.4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16.0 - 46.8%</w:t>
            </w:r>
          </w:p>
        </w:tc>
      </w:tr>
      <w:tr w:rsidR="00B14A12" w:rsidRPr="00FA4013" w14:paraId="33C2EC6D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656C" w14:textId="16D7DE5D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lastRenderedPageBreak/>
              <w:t xml:space="preserve">ACQ-6 </w:t>
            </w:r>
            <w:r w:rsidR="00DE50F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br/>
            </w: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(total score)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A638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7ED8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0FC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3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B03D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3.6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0.0 - 28.0%</w:t>
            </w:r>
          </w:p>
        </w:tc>
      </w:tr>
      <w:tr w:rsidR="00B14A12" w:rsidRPr="00FA4013" w14:paraId="28888301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EA63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BB2B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4D59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F1F4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6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CDF8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43.2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7.3 - 59.2%</w:t>
            </w:r>
          </w:p>
        </w:tc>
      </w:tr>
      <w:tr w:rsidR="00B14A12" w:rsidRPr="00FA4013" w14:paraId="54653818" w14:textId="77777777" w:rsidTr="000608CB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8406" w14:textId="727A5878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 xml:space="preserve">CASA-Q </w:t>
            </w:r>
            <w:r w:rsidR="00DE50F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br/>
            </w: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(total score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98A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in~media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C4B0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9BB5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13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4DB1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43.3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25.6 - 61.1%</w:t>
            </w:r>
          </w:p>
        </w:tc>
      </w:tr>
      <w:tr w:rsidR="00B14A12" w:rsidRPr="00FA4013" w14:paraId="3B1AF8B9" w14:textId="77777777" w:rsidTr="000608CB"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E4C8" w14:textId="77777777" w:rsidR="00B14A12" w:rsidRPr="00B14A12" w:rsidRDefault="00B14A12" w:rsidP="00FA40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/>
                <w14:ligatures w14:val="none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B45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median~max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EFE3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N=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8F5C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6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A997" w14:textId="77777777" w:rsidR="00B14A12" w:rsidRPr="00B14A12" w:rsidRDefault="00B14A12" w:rsidP="00B14A1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</w:pP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t>20.7%,</w:t>
            </w:r>
            <w:r w:rsidRPr="00B14A12">
              <w:rPr>
                <w:rFonts w:ascii="Arial" w:eastAsia="Times New Roman" w:hAnsi="Arial" w:cs="Arial"/>
                <w:kern w:val="0"/>
                <w:sz w:val="22"/>
                <w:szCs w:val="22"/>
                <w:lang/>
                <w14:ligatures w14:val="none"/>
              </w:rPr>
              <w:br/>
              <w:t>5.9 - 35.4%</w:t>
            </w:r>
          </w:p>
        </w:tc>
      </w:tr>
    </w:tbl>
    <w:p w14:paraId="63C976E5" w14:textId="77777777" w:rsidR="00B14A12" w:rsidRPr="00B14A12" w:rsidRDefault="00B14A12">
      <w:pPr>
        <w:rPr>
          <w:lang w:val="en-GB"/>
        </w:rPr>
      </w:pPr>
    </w:p>
    <w:sectPr w:rsidR="00B14A12" w:rsidRPr="00B14A12" w:rsidSect="00B14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A12"/>
    <w:rsid w:val="000608CB"/>
    <w:rsid w:val="004C337D"/>
    <w:rsid w:val="00587188"/>
    <w:rsid w:val="007B6FFA"/>
    <w:rsid w:val="008E5664"/>
    <w:rsid w:val="00B14A12"/>
    <w:rsid w:val="00B77D6A"/>
    <w:rsid w:val="00C456A6"/>
    <w:rsid w:val="00D91963"/>
    <w:rsid w:val="00DE50F0"/>
    <w:rsid w:val="00FA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839210"/>
  <w15:chartTrackingRefBased/>
  <w15:docId w15:val="{5DD95209-AED4-4A2B-8CDB-E1276D7B8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14A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4A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4A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4A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4A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4A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4A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4A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4A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4A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14A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B14A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B14A1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14A12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14A1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14A1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14A1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14A1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14A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14A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4A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14A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4A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14A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4A1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14A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14A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14A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14A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8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BF81008FF522438C8919167DD3FC83" ma:contentTypeVersion="24" ma:contentTypeDescription="Create a new document." ma:contentTypeScope="" ma:versionID="9d4ccd41bf234ab61fb76d88ac789b3d">
  <xsd:schema xmlns:xsd="http://www.w3.org/2001/XMLSchema" xmlns:xs="http://www.w3.org/2001/XMLSchema" xmlns:p="http://schemas.microsoft.com/office/2006/metadata/properties" xmlns:ns2="0a1b684e-aacc-43db-87c8-a26eb42759ac" xmlns:ns3="bbaeece4-e6c8-4eaf-8cf0-02d8e2ecbf0d" targetNamespace="http://schemas.microsoft.com/office/2006/metadata/properties" ma:root="true" ma:fieldsID="ba5b8a1c45509d3d1c69e8b6afd33b8c" ns2:_="" ns3:_="">
    <xsd:import namespace="0a1b684e-aacc-43db-87c8-a26eb42759ac"/>
    <xsd:import namespace="bbaeece4-e6c8-4eaf-8cf0-02d8e2ecbf0d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lcf76f155ced4ddcb4097134ff3c332f0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1" minOccurs="0"/>
                <xsd:element ref="ns2:lcf76f155ced4ddcb4097134ff3c332f2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ServiceObjectDetectorVersions" minOccurs="0"/>
                <xsd:element ref="ns2:Site155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1b684e-aacc-43db-87c8-a26eb42759ac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lcf76f155ced4ddcb4097134ff3c332f0" ma:index="11" nillable="true" ma:displayName="Image Tags_0" ma:hidden="true" ma:internalName="lcf76f155ced4ddcb4097134ff3c332f0" ma:readOnly="false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1" ma:index="16" nillable="true" ma:displayName="Image Tags_0" ma:hidden="true" ma:internalName="lcf76f155ced4ddcb4097134ff3c332f1" ma:readOnly="false">
      <xsd:simpleType>
        <xsd:restriction base="dms:Note"/>
      </xsd:simpleType>
    </xsd:element>
    <xsd:element name="lcf76f155ced4ddcb4097134ff3c332f2" ma:index="17" nillable="true" ma:displayName="Image Tags_0" ma:hidden="true" ma:internalName="lcf76f155ced4ddcb4097134ff3c332f2" ma:readOnly="fals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8d720a8-0ee8-4153-91e7-898845c859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Flow_SignoffStatus" ma:index="27" nillable="true" ma:displayName="承認の状態" ma:internalName="_x627f__x8a8d__x306e__x72b6__x614b_">
      <xsd:simpleType>
        <xsd:restriction base="dms:Text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Site155" ma:index="29" nillable="true" ma:displayName="Site 155" ma:description="Post-dose diary compliance" ma:format="Dropdown" ma:internalName="Site155">
      <xsd:simpleType>
        <xsd:restriction base="dms:Text">
          <xsd:maxLength value="255"/>
        </xsd:restriction>
      </xsd:simpleType>
    </xsd:element>
    <xsd:element name="MediaServiceLocation" ma:index="3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3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eece4-e6c8-4eaf-8cf0-02d8e2ecbf0d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aa6b6032-50aa-404f-8329-482611041e44}" ma:internalName="TaxCatchAll" ma:showField="CatchAllData" ma:web="bbaeece4-e6c8-4eaf-8cf0-02d8e2ecbf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2 xmlns="0a1b684e-aacc-43db-87c8-a26eb42759ac" xsi:nil="true"/>
    <lcf76f155ced4ddcb4097134ff3c332f1 xmlns="0a1b684e-aacc-43db-87c8-a26eb42759ac" xsi:nil="true"/>
    <lcf76f155ced4ddcb4097134ff3c332f0 xmlns="0a1b684e-aacc-43db-87c8-a26eb42759ac" xsi:nil="true"/>
    <Site155 xmlns="0a1b684e-aacc-43db-87c8-a26eb42759ac" xsi:nil="true"/>
    <MigrationWizId xmlns="0a1b684e-aacc-43db-87c8-a26eb42759ac" xsi:nil="true"/>
    <MigrationWizIdPermissions xmlns="0a1b684e-aacc-43db-87c8-a26eb42759ac" xsi:nil="true"/>
    <_Flow_SignoffStatus xmlns="0a1b684e-aacc-43db-87c8-a26eb42759ac" xsi:nil="true"/>
    <lcf76f155ced4ddcb4097134ff3c332f xmlns="0a1b684e-aacc-43db-87c8-a26eb42759ac">
      <Terms xmlns="http://schemas.microsoft.com/office/infopath/2007/PartnerControls"/>
    </lcf76f155ced4ddcb4097134ff3c332f>
    <MigrationWizIdVersion xmlns="0a1b684e-aacc-43db-87c8-a26eb42759ac" xsi:nil="true"/>
    <TaxCatchAll xmlns="bbaeece4-e6c8-4eaf-8cf0-02d8e2ecbf0d" xsi:nil="true"/>
  </documentManagement>
</p:properties>
</file>

<file path=customXml/itemProps1.xml><?xml version="1.0" encoding="utf-8"?>
<ds:datastoreItem xmlns:ds="http://schemas.openxmlformats.org/officeDocument/2006/customXml" ds:itemID="{42E8E2C6-4588-42F7-A1FE-FF8479F5A7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1b684e-aacc-43db-87c8-a26eb42759ac"/>
    <ds:schemaRef ds:uri="bbaeece4-e6c8-4eaf-8cf0-02d8e2ecbf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510333-FC71-4735-A166-103A064C5F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1233EE-7FA5-4A78-92B9-A75CAF48F048}">
  <ds:schemaRefs>
    <ds:schemaRef ds:uri="http://schemas.microsoft.com/office/2006/metadata/properties"/>
    <ds:schemaRef ds:uri="http://schemas.microsoft.com/office/infopath/2007/PartnerControls"/>
    <ds:schemaRef ds:uri="0a1b684e-aacc-43db-87c8-a26eb42759ac"/>
    <ds:schemaRef ds:uri="bbaeece4-e6c8-4eaf-8cf0-02d8e2ecbf0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rr, Heike</dc:creator>
  <cp:keywords/>
  <dc:description/>
  <cp:lastModifiedBy>TSUJI, TOSHINAGA</cp:lastModifiedBy>
  <cp:revision>2</cp:revision>
  <dcterms:created xsi:type="dcterms:W3CDTF">2025-06-25T01:19:00Z</dcterms:created>
  <dcterms:modified xsi:type="dcterms:W3CDTF">2025-06-25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BF81008FF522438C8919167DD3FC83</vt:lpwstr>
  </property>
  <property fmtid="{D5CDD505-2E9C-101B-9397-08002B2CF9AE}" pid="3" name="MediaServiceImageTags">
    <vt:lpwstr/>
  </property>
  <property fmtid="{D5CDD505-2E9C-101B-9397-08002B2CF9AE}" pid="4" name="MSIP_Label_3c9bec58-8084-492e-8360-0e1cfe36408c_Enabled">
    <vt:lpwstr>true</vt:lpwstr>
  </property>
  <property fmtid="{D5CDD505-2E9C-101B-9397-08002B2CF9AE}" pid="5" name="MSIP_Label_3c9bec58-8084-492e-8360-0e1cfe36408c_SetDate">
    <vt:lpwstr>2025-06-25T01:19:36Z</vt:lpwstr>
  </property>
  <property fmtid="{D5CDD505-2E9C-101B-9397-08002B2CF9AE}" pid="6" name="MSIP_Label_3c9bec58-8084-492e-8360-0e1cfe36408c_Method">
    <vt:lpwstr>Standard</vt:lpwstr>
  </property>
  <property fmtid="{D5CDD505-2E9C-101B-9397-08002B2CF9AE}" pid="7" name="MSIP_Label_3c9bec58-8084-492e-8360-0e1cfe36408c_Name">
    <vt:lpwstr>Not Protected -Pilot</vt:lpwstr>
  </property>
  <property fmtid="{D5CDD505-2E9C-101B-9397-08002B2CF9AE}" pid="8" name="MSIP_Label_3c9bec58-8084-492e-8360-0e1cfe36408c_SiteId">
    <vt:lpwstr>f35a6974-607f-47d4-82d7-ff31d7dc53a5</vt:lpwstr>
  </property>
  <property fmtid="{D5CDD505-2E9C-101B-9397-08002B2CF9AE}" pid="9" name="MSIP_Label_3c9bec58-8084-492e-8360-0e1cfe36408c_ActionId">
    <vt:lpwstr>0bd0b73a-7717-4cca-b0a2-849ab1c7c885</vt:lpwstr>
  </property>
  <property fmtid="{D5CDD505-2E9C-101B-9397-08002B2CF9AE}" pid="10" name="MSIP_Label_3c9bec58-8084-492e-8360-0e1cfe36408c_ContentBits">
    <vt:lpwstr>0</vt:lpwstr>
  </property>
  <property fmtid="{D5CDD505-2E9C-101B-9397-08002B2CF9AE}" pid="11" name="MSIP_Label_3c9bec58-8084-492e-8360-0e1cfe36408c_Tag">
    <vt:lpwstr>10, 3, 0, 1</vt:lpwstr>
  </property>
</Properties>
</file>